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kern w:val="0"/>
          <w:sz w:val="24"/>
          <w:szCs w:val="24"/>
        </w:rPr>
        <w:t>General characteristics of the study subjects according to gender</w:t>
      </w:r>
    </w:p>
    <w:tbl>
      <w:tblPr>
        <w:tblW w:w="115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1197"/>
        <w:gridCol w:w="1208"/>
        <w:gridCol w:w="1287"/>
        <w:gridCol w:w="1197"/>
        <w:gridCol w:w="1197"/>
        <w:gridCol w:w="1208"/>
        <w:gridCol w:w="1301"/>
        <w:gridCol w:w="1559"/>
      </w:tblGrid>
      <w:tr>
        <w:trPr>
          <w:trHeight w:val="360" w:hRule="atLeast"/>
        </w:trPr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S Male and </w:t>
              <w:br/>
              <w:t xml:space="preserve">Control Male </w:t>
              <w:br/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alue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S Female and </w:t>
              <w:br/>
              <w:t>Control Female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value)</w:t>
            </w:r>
          </w:p>
        </w:tc>
      </w:tr>
      <w:tr>
        <w:trPr>
          <w:trHeight w:val="375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(1040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(1861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(352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(652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(688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(1029)</w:t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98±15.8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20±15.2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11±13.7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72±13.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84±16.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61±14.0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.706E-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.885E-7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BP 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13±15.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.11±15.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.75±15.7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.96±15.3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.23±13.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.80±13.0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.617E-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501E-8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BP 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04±10.9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93±11.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63±11.2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13±10.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70±9.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58±9.7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.015E-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664E-6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C (cm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.23±9.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61±9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.73±6.7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.89±8.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91±8.1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68±8.5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945E-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.460E-14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 (mg/dL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.61±29.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63±26.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.60±35.8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75±37.0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47±22.9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55±13.3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8.376E-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.588E-3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gTG (mg/dL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±0.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±0.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±0.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±0.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±0.2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0±0.1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.235E-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.989E-139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DL-C (mg/dL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35±11.03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45±12.8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39±7.6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61±8.5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92±10.8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.67±12.78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059E-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.378E-11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Values are indicated as the me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 devi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: Student’s T-test result between MS and Contro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MS, metabolic syndrome; SBP, systolic blood pressure; DBP, diastolic blood pressure; WC, waist circumference; FBG, fasting blood glucose; </w:t>
      </w:r>
      <w:r>
        <w:rPr>
          <w:rFonts w:cs="Times New Roman" w:ascii="Times New Roman" w:hAnsi="Times New Roman"/>
          <w:kern w:val="0"/>
          <w:sz w:val="24"/>
          <w:szCs w:val="24"/>
        </w:rPr>
        <w:t>LogT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log transformed </w:t>
      </w:r>
      <w:r>
        <w:rPr>
          <w:rFonts w:cs="Times New Roman" w:ascii="Times New Roman" w:hAnsi="Times New Roman"/>
          <w:sz w:val="24"/>
          <w:szCs w:val="24"/>
        </w:rPr>
        <w:t>triglycerid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DL-C, high-density lipoprotein cholestero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Bold indicates statistical significan</w:t>
      </w:r>
      <w:r>
        <w:rPr>
          <w:rFonts w:cs="Times New Roman" w:ascii="Times New Roman" w:hAnsi="Times New Roman"/>
          <w:sz w:val="24"/>
          <w:szCs w:val="24"/>
        </w:rPr>
        <w:t xml:space="preserve">c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2. Association of the </w:t>
      </w:r>
      <w:r>
        <w:rPr>
          <w:rFonts w:cs="Times New Roman" w:ascii="Times New Roman" w:hAnsi="Times New Roman"/>
          <w:i/>
          <w:sz w:val="24"/>
          <w:szCs w:val="24"/>
        </w:rPr>
        <w:t>APOA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>1131T&gt;C polymorphism with MS parameters according to gender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8"/>
        <w:gridCol w:w="803"/>
        <w:gridCol w:w="3312"/>
        <w:gridCol w:w="1726"/>
        <w:gridCol w:w="912"/>
        <w:gridCol w:w="3327"/>
        <w:gridCol w:w="1726"/>
        <w:gridCol w:w="1173"/>
      </w:tblGrid>
      <w:tr>
        <w:trPr>
          <w:trHeight w:val="330" w:hRule="atLeast"/>
        </w:trPr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cs="굴림;Gulim"/>
                <w:kern w:val="0"/>
                <w:sz w:val="16"/>
                <w:szCs w:val="16"/>
              </w:rPr>
            </w:pPr>
            <w:r>
              <w:rPr>
                <w:rFonts w:cs="굴림;Gulim"/>
                <w:kern w:val="0"/>
                <w:sz w:val="16"/>
                <w:szCs w:val="16"/>
              </w:rPr>
              <w:t>　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9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2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</w:tr>
      <w:tr>
        <w:trPr>
          <w:trHeight w:val="330" w:hRule="atLeast"/>
        </w:trPr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굴림;Gulim"/>
                <w:kern w:val="0"/>
                <w:sz w:val="16"/>
                <w:szCs w:val="16"/>
              </w:rPr>
            </w:pPr>
            <w:r>
              <w:rPr>
                <w:rFonts w:eastAsia="Times New Roman" w:cs="굴림;Gulim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 / TC / CC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lope(95% CI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 / TC / CC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lope(95% CI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ta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br/>
              <w:t>(2901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umber (%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4(45.58) / 462(44.42) / 104(10.00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0(49.97) / 775(41.65) / 156(8.38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Age </w:t>
              <w:br/>
              <w:t>(years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.72±16.04 / 45.95±16.08 / 48.23±13.8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.04±15.28 / 48.16±15.14 / 49.37±15.0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 </w:t>
              <w:br/>
              <w:t>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3.19±15.27 / 122.65±14.97 / 124.99±14.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1(-0.916~1.83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7.88±15.73 / 117.92±15.68 / 120.46±15.4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0(-0.44~1.64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8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 </w:t>
              <w:br/>
              <w:t>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.78±11.37 / 79.02±10.80 / 80.30±9.3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7(-0.388~1.62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5.90±11.25 / 75.78±11.16 / 76.81±10.3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6(-0.638~0.889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7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WC </w:t>
              <w:br/>
              <w:t>(cm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6.34±8.80 / 85.84±9.29 / 87.49±8.5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1(-0.559~1.06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4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.71±9.94 / 82.34±9.89 / 83.29±10.1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7(-0.747~0.514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5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BG </w:t>
              <w:br/>
              <w:t>(mg/dL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.89±28.97 / 101.41±28.82 / 101.17±32.6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90(-2.836~2.45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8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.55±27.24 / 97.53±24.47 / 98.56±28.6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0(-1.715~1.875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0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LogTG </w:t>
              <w:br/>
              <w:t>(mg/dL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05±0.22 / 2.10±0.23 / 2.19±0.2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1(0.04~0.08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1.963E-08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7±0.23 / 2.01±0.23 / 2.11±0.2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3(0.038~0.068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3.772E-12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</w:t>
              <w:br/>
              <w:t>(mg/dL)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.69±11.63 / 42.57±10.47 / 40.73±9.87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2.102(-3.099~-1.105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3.810E-05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.20±13.03 / 49.15±12.85 / 46.45±11.10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1.444(-2.327~-0.561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S</w:t>
              <w:br/>
              <w:t>(1004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umber</w:t>
              <w:br/>
              <w:t>(%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1(14.52) / 154(14.81) / 47(4.52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1(16.17) / 275(14.78) / 76(4.08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Age </w:t>
              <w:br/>
              <w:t>(years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.15±13.99 / 52.16±13.78 / 52.91±12.4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.76±13.88 / 56.47±13.41 / 57.44±12.2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 </w:t>
              <w:br/>
              <w:t>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1.8±16.36 / 128.87±15.44 / 133.53±14.1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4(-2.502~2.29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2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8.16±15.84 / 127.15±15.49 / 130.08±12.8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4(-1.42~2.048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 </w:t>
              <w:br/>
              <w:t>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.19±12.44 / 83.47±10.49 / 85.55±9.6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8(-0.788~2.64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8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2.50±10.82 / 81.80±11.61 / 81.91±8.9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29(-1.673~0.815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8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WC </w:t>
              <w:br/>
              <w:t>(cm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.63±6.23 / 92.83±7.36 / 92.70±6.6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7(-1.003~1.05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9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.44±7.98 / 89.30±8.07 / 89.81±7.9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586(-1.486~0.313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1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BG </w:t>
              <w:br/>
              <w:t>(mg/dL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3.46±34.85 / 114.05±34.53 / 112.55±43.3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9(-4.959~5.73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6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1.83±38.90 / 110.35±34.78 / 107.93±37.4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1.855(-6.023~2.313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2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LogTG </w:t>
              <w:br/>
              <w:t>(mg/dL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20±0.18 / 2.28±0.20 / 2.33±0.2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4(0.034~0.09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4.541E-05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6±0.20 / 2.19±0.22 / 2.23±0.22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(0.011~0.059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.004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</w:t>
              <w:br/>
              <w:t>(mg/dL)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.21±8.28 / 35.59±6.74 / 36.38±7.82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747(-1.904~0.41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5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.33±8.78 / 40.98±8.70 / 41.07±6.96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857(-1.828~0.115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4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ntrol</w:t>
              <w:br/>
              <w:t>(1897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umber</w:t>
              <w:br/>
              <w:t>(%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3(31.06) / 308(29.61) / 57(5.48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9(33.80) / 500(26.87) / 80(4.30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Age </w:t>
              <w:br/>
              <w:t>(years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.71±16.08 / 42.84±16.27 / 44.37±13.93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.86±14.13 / 43.59±14.07 / 41.71±13.4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ㅡ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 </w:t>
              <w:br/>
              <w:t>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9.16±12.91 / 119.53±13.73 / 117.95±11.2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8(-1.629~1.45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2.96±13.10 / 112.85±13.29 / 111.31±11.7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307(-1.464~0.85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2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 </w:t>
              <w:br/>
              <w:t>(mm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.73±10.21 / 76.80±10.27 / 75.96±6.5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21(-1.292~1.05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0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.75±10.03 / 72.47±9.39 / 71.96±9.2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57(-1.135~0.621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6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WC </w:t>
              <w:br/>
              <w:t>(cm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3.39±8.27 / 82.35±8.12 / 83.19±7.3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410(-1.349~0.52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9.02±8.57 / 78.51±8.63 / 77.10±7.9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587(-1.318~0.144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6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BG </w:t>
              <w:br/>
              <w:t>(mg/dL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.48±23.98 / 95.09±23.08 / 91.79±14.56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1.747(-4.427~0.93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0.72±15.19 / 90.48±11.16 / 89.66±10.6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64(-1.467~0.939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7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LogTG </w:t>
              <w:br/>
              <w:t>(mg/dL)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8±0.20 / 2.01±0.20 / 2.07±0.2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8(0.015~0.06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8±0.18 / 1.91±0.18 / 1.98±0.1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4(0.029~0.059)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1.685E-08</w:t>
            </w:r>
          </w:p>
        </w:tc>
      </w:tr>
      <w:tr>
        <w:trPr>
          <w:trHeight w:val="450" w:hRule="atLeast"/>
        </w:trPr>
        <w:tc>
          <w:tcPr>
            <w:tcW w:w="7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</w:t>
              <w:br/>
              <w:t>(mg/dL)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.19±11.33 / 46.06±10.27 / 44.32±10.00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2.092(-3.353~-0.831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3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3.97±13.05 / 53.64±12.56 / 51.56±11.88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829(-1.995~0.0336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Values are indicated as the me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 devi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: Multiple regression analysis adjusted for age </w:t>
      </w:r>
      <w:r>
        <w:rPr>
          <w:rFonts w:cs="Times New Roman" w:ascii="Times New Roman" w:hAnsi="Times New Roman"/>
          <w:kern w:val="0"/>
          <w:sz w:val="22"/>
        </w:rPr>
        <w:t>(TT, TC, CC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eastAsia="바탕;Batang" w:cs="Times New Roman" w:ascii="Times New Roman" w:hAnsi="Times New Roman"/>
          <w:sz w:val="24"/>
          <w:szCs w:val="24"/>
        </w:rPr>
        <w:t>CI, confidence interval</w:t>
      </w:r>
      <w:r>
        <w:rPr>
          <w:rFonts w:cs="Times New Roman" w:ascii="Times New Roman" w:hAnsi="Times New Roman"/>
          <w:sz w:val="24"/>
          <w:szCs w:val="24"/>
        </w:rPr>
        <w:t xml:space="preserve">; SBP, systolic blood pressure; DBP, diastolic blood pressure; WC, waist circumference; FBG, fasting blood glucose; </w:t>
      </w:r>
      <w:r>
        <w:rPr>
          <w:rFonts w:cs="Times New Roman" w:ascii="Times New Roman" w:hAnsi="Times New Roman"/>
          <w:kern w:val="0"/>
          <w:sz w:val="24"/>
          <w:szCs w:val="24"/>
        </w:rPr>
        <w:t>LogT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log transformed </w:t>
      </w:r>
      <w:r>
        <w:rPr>
          <w:rFonts w:cs="Times New Roman" w:ascii="Times New Roman" w:hAnsi="Times New Roman"/>
          <w:sz w:val="24"/>
          <w:szCs w:val="24"/>
        </w:rPr>
        <w:t>triglyceride; HDL-C, high-density lipoprotein cholestero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ld indicates statistical significan</w:t>
      </w:r>
      <w:r>
        <w:rPr>
          <w:rFonts w:cs="Times New Roman" w:ascii="Times New Roman" w:hAnsi="Times New Roman"/>
          <w:sz w:val="24"/>
          <w:szCs w:val="24"/>
        </w:rPr>
        <w:t xml:space="preserve">c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1.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" name="차트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차트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The percentage of subjects harboring one or more MS risk factors according to </w:t>
      </w:r>
      <w:r>
        <w:rPr>
          <w:rFonts w:cs="Times New Roman" w:ascii="Times New Roman" w:hAnsi="Times New Roman"/>
          <w:i/>
          <w:sz w:val="24"/>
          <w:szCs w:val="24"/>
        </w:rPr>
        <w:t>APOA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>1131</w:t>
      </w:r>
      <w:r>
        <w:rPr>
          <w:rFonts w:cs="Times New Roman" w:ascii="Times New Roman" w:hAnsi="Times New Roman"/>
          <w:sz w:val="24"/>
          <w:szCs w:val="24"/>
        </w:rPr>
        <w:t xml:space="preserve"> genotypes. The MS 0, MS 1, MS 2, MS 3, MS 4, and MS 5 indicate the number of MS risk factors within each subject. </w:t>
      </w:r>
    </w:p>
    <w:sectPr>
      <w:footerReference w:type="default" r:id="rId3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2:53:00Z</dcterms:created>
  <dc:creator>송광훈</dc:creator>
  <dc:description/>
  <cp:keywords/>
  <dc:language>en-US</dc:language>
  <cp:lastModifiedBy>USER</cp:lastModifiedBy>
  <dcterms:modified xsi:type="dcterms:W3CDTF">2012-12-26T04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